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E444B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What is your profession? What role do you have in concussion rehabilitation?</w:t>
      </w:r>
    </w:p>
    <w:p w14:paraId="480EB8F4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How many years have you been in practice in total? </w:t>
      </w:r>
    </w:p>
    <w:p w14:paraId="77DA3BF5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How long have you been working in concussion rehabilitation? </w:t>
      </w:r>
    </w:p>
    <w:p w14:paraId="0A3B259C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What city is your practice located in? </w:t>
      </w:r>
    </w:p>
    <w:p w14:paraId="1A1E920A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Are you currently working for a health authority or private practice? a. If you are working for a health authority, which health authority are you employed with?</w:t>
      </w:r>
    </w:p>
    <w:p w14:paraId="21D53E3C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How did you hear about the </w:t>
      </w:r>
      <w:proofErr w:type="spellStart"/>
      <w:r w:rsidRPr="00583F3B">
        <w:rPr>
          <w:rFonts w:ascii="Cambria" w:hAnsi="Cambria" w:cs="Times New Roman"/>
        </w:rPr>
        <w:t>MyGuide</w:t>
      </w:r>
      <w:proofErr w:type="spellEnd"/>
      <w:r w:rsidRPr="00583F3B">
        <w:rPr>
          <w:rFonts w:ascii="Cambria" w:hAnsi="Cambria" w:cs="Times New Roman"/>
        </w:rPr>
        <w:t xml:space="preserve"> website? </w:t>
      </w:r>
    </w:p>
    <w:p w14:paraId="0CC14AE8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Do you refer clients to the </w:t>
      </w:r>
      <w:proofErr w:type="spellStart"/>
      <w:r w:rsidRPr="00583F3B">
        <w:rPr>
          <w:rFonts w:ascii="Cambria" w:hAnsi="Cambria" w:cs="Times New Roman"/>
        </w:rPr>
        <w:t>MyGuide</w:t>
      </w:r>
      <w:proofErr w:type="spellEnd"/>
      <w:r w:rsidRPr="00583F3B">
        <w:rPr>
          <w:rFonts w:ascii="Cambria" w:hAnsi="Cambria" w:cs="Times New Roman"/>
        </w:rPr>
        <w:t xml:space="preserve"> website?</w:t>
      </w:r>
    </w:p>
    <w:p w14:paraId="6E636837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If you have been or haven’t been referring clients to the website, why? </w:t>
      </w:r>
    </w:p>
    <w:p w14:paraId="76A2002F" w14:textId="77777777" w:rsidR="00413056" w:rsidRPr="00583F3B" w:rsidRDefault="00413056" w:rsidP="00413056">
      <w:pPr>
        <w:pStyle w:val="Default"/>
        <w:spacing w:line="276" w:lineRule="auto"/>
        <w:ind w:left="720"/>
        <w:rPr>
          <w:rFonts w:ascii="Cambria" w:hAnsi="Cambria" w:cs="Times New Roman"/>
        </w:rPr>
      </w:pPr>
      <w:r w:rsidRPr="00583F3B">
        <w:rPr>
          <w:rFonts w:ascii="Cambria" w:hAnsi="Cambria" w:cs="Times New Roman"/>
          <w:b/>
          <w:bCs/>
          <w:i/>
          <w:iCs/>
        </w:rPr>
        <w:t xml:space="preserve">[If healthcare provider has been referring clients to the site or has been referring clients to the site at some point, continue to question #8] </w:t>
      </w:r>
    </w:p>
    <w:p w14:paraId="3FEE152B" w14:textId="77777777" w:rsidR="00413056" w:rsidRPr="00583F3B" w:rsidRDefault="00413056" w:rsidP="00413056">
      <w:pPr>
        <w:pStyle w:val="Default"/>
        <w:spacing w:line="276" w:lineRule="auto"/>
        <w:ind w:left="720"/>
        <w:rPr>
          <w:rFonts w:ascii="Cambria" w:hAnsi="Cambria" w:cs="Times New Roman"/>
        </w:rPr>
      </w:pPr>
      <w:r w:rsidRPr="00583F3B">
        <w:rPr>
          <w:rFonts w:ascii="Cambria" w:hAnsi="Cambria" w:cs="Times New Roman"/>
          <w:b/>
          <w:bCs/>
          <w:i/>
          <w:iCs/>
        </w:rPr>
        <w:t xml:space="preserve">[If the healthcare provider has not been referring any clients to the site, proceed to question #11] </w:t>
      </w:r>
    </w:p>
    <w:p w14:paraId="2BAEE378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How have you been referring your clients to the site? </w:t>
      </w:r>
    </w:p>
    <w:p w14:paraId="6F594C0E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How has the website been received by your clients? </w:t>
      </w:r>
    </w:p>
    <w:p w14:paraId="4FC7B0A4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What are client’s attitudes towards the site? </w:t>
      </w:r>
    </w:p>
    <w:p w14:paraId="3AD071A6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PROBE: Have the clients been using the website regularly?</w:t>
      </w:r>
    </w:p>
    <w:p w14:paraId="69A4C09F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What impact, if any, do you believe the My Guide website had on your clients’ recovery after concussion? </w:t>
      </w:r>
    </w:p>
    <w:p w14:paraId="707E935D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Could you describe any changes to the client’s self-management, symptom management or functioning </w:t>
      </w:r>
      <w:proofErr w:type="gramStart"/>
      <w:r w:rsidRPr="00583F3B">
        <w:rPr>
          <w:rFonts w:ascii="Cambria" w:hAnsi="Cambria" w:cs="Times New Roman"/>
        </w:rPr>
        <w:t>as a result of</w:t>
      </w:r>
      <w:proofErr w:type="gramEnd"/>
      <w:r w:rsidRPr="00583F3B">
        <w:rPr>
          <w:rFonts w:ascii="Cambria" w:hAnsi="Cambria" w:cs="Times New Roman"/>
        </w:rPr>
        <w:t xml:space="preserve"> using the website?</w:t>
      </w:r>
    </w:p>
    <w:p w14:paraId="42E83D70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Could you describe any changes to the client’s physical/social/psychological/emotional outcomes </w:t>
      </w:r>
      <w:proofErr w:type="gramStart"/>
      <w:r w:rsidRPr="00583F3B">
        <w:rPr>
          <w:rFonts w:ascii="Cambria" w:hAnsi="Cambria" w:cs="Times New Roman"/>
        </w:rPr>
        <w:t>as a result of</w:t>
      </w:r>
      <w:proofErr w:type="gramEnd"/>
      <w:r w:rsidRPr="00583F3B">
        <w:rPr>
          <w:rFonts w:ascii="Cambria" w:hAnsi="Cambria" w:cs="Times New Roman"/>
        </w:rPr>
        <w:t xml:space="preserve"> using the website? </w:t>
      </w:r>
    </w:p>
    <w:p w14:paraId="6289C5AE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Could you describe any changes to the client’s attitudes or motivation about their recovery </w:t>
      </w:r>
      <w:proofErr w:type="gramStart"/>
      <w:r w:rsidRPr="00583F3B">
        <w:rPr>
          <w:rFonts w:ascii="Cambria" w:hAnsi="Cambria" w:cs="Times New Roman"/>
        </w:rPr>
        <w:t>as a result of</w:t>
      </w:r>
      <w:proofErr w:type="gramEnd"/>
      <w:r w:rsidRPr="00583F3B">
        <w:rPr>
          <w:rFonts w:ascii="Cambria" w:hAnsi="Cambria" w:cs="Times New Roman"/>
        </w:rPr>
        <w:t xml:space="preserve"> using the website? </w:t>
      </w:r>
    </w:p>
    <w:p w14:paraId="5A7195CD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Did you notice any impact on your clients’ ability or confidence to </w:t>
      </w:r>
      <w:proofErr w:type="gramStart"/>
      <w:r w:rsidRPr="00583F3B">
        <w:rPr>
          <w:rFonts w:ascii="Cambria" w:hAnsi="Cambria" w:cs="Times New Roman"/>
        </w:rPr>
        <w:t>take action</w:t>
      </w:r>
      <w:proofErr w:type="gramEnd"/>
      <w:r w:rsidRPr="00583F3B">
        <w:rPr>
          <w:rFonts w:ascii="Cambria" w:hAnsi="Cambria" w:cs="Times New Roman"/>
        </w:rPr>
        <w:t xml:space="preserve"> with lifestyle or behavior changes beneficial for their recovery as a result of using the website? </w:t>
      </w:r>
    </w:p>
    <w:p w14:paraId="528CC166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PROBE: Could you describe any changes to the overall length of the recovery (</w:t>
      </w:r>
      <w:proofErr w:type="gramStart"/>
      <w:r w:rsidRPr="00583F3B">
        <w:rPr>
          <w:rFonts w:ascii="Cambria" w:hAnsi="Cambria" w:cs="Times New Roman"/>
        </w:rPr>
        <w:t>as a result of</w:t>
      </w:r>
      <w:proofErr w:type="gramEnd"/>
      <w:r w:rsidRPr="00583F3B">
        <w:rPr>
          <w:rFonts w:ascii="Cambria" w:hAnsi="Cambria" w:cs="Times New Roman"/>
        </w:rPr>
        <w:t xml:space="preserve"> using the website)? </w:t>
      </w:r>
    </w:p>
    <w:p w14:paraId="7CE43D6B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Could you please describe the type of clients you would refer to the site and when it would be appropriate for you to refer the client to the site? </w:t>
      </w:r>
    </w:p>
    <w:p w14:paraId="5B152A21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PROBE: In what cases would you not refer clients to the website?</w:t>
      </w:r>
    </w:p>
    <w:p w14:paraId="55FE225B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Under what circumstances/situations do you refer clients to the website? </w:t>
      </w:r>
    </w:p>
    <w:p w14:paraId="1178EC41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PROBE: What type of client is the website best suited for? What type of client is the website not suited for?</w:t>
      </w:r>
    </w:p>
    <w:p w14:paraId="670C425E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In general, what are your own impressions or thoughts about the </w:t>
      </w:r>
      <w:proofErr w:type="spellStart"/>
      <w:r w:rsidRPr="00583F3B">
        <w:rPr>
          <w:rFonts w:ascii="Cambria" w:hAnsi="Cambria" w:cs="Times New Roman"/>
        </w:rPr>
        <w:t>MyGuide</w:t>
      </w:r>
      <w:proofErr w:type="spellEnd"/>
      <w:r w:rsidRPr="00583F3B">
        <w:rPr>
          <w:rFonts w:ascii="Cambria" w:hAnsi="Cambria" w:cs="Times New Roman"/>
        </w:rPr>
        <w:t xml:space="preserve"> website? </w:t>
      </w:r>
    </w:p>
    <w:p w14:paraId="5C5AF84C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lastRenderedPageBreak/>
        <w:t xml:space="preserve">PROBE: Are there any </w:t>
      </w:r>
      <w:proofErr w:type="gramStart"/>
      <w:r w:rsidRPr="00583F3B">
        <w:rPr>
          <w:rFonts w:ascii="Cambria" w:hAnsi="Cambria" w:cs="Times New Roman"/>
        </w:rPr>
        <w:t>particular features</w:t>
      </w:r>
      <w:proofErr w:type="gramEnd"/>
      <w:r w:rsidRPr="00583F3B">
        <w:rPr>
          <w:rFonts w:ascii="Cambria" w:hAnsi="Cambria" w:cs="Times New Roman"/>
        </w:rPr>
        <w:t xml:space="preserve"> or resources on the site that you find useful/helpful as a healthcare provider? Are there any features or resources that you do not find valuable/helpful as a healthcare provider?</w:t>
      </w:r>
    </w:p>
    <w:p w14:paraId="28F467E2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Overall, how might the website fit or not fit with your practice? </w:t>
      </w:r>
    </w:p>
    <w:p w14:paraId="43420EA3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As a healthcare provider, what are the advantages or disadvantages of using the </w:t>
      </w:r>
      <w:proofErr w:type="spellStart"/>
      <w:r w:rsidRPr="00583F3B">
        <w:rPr>
          <w:rFonts w:ascii="Cambria" w:hAnsi="Cambria" w:cs="Times New Roman"/>
        </w:rPr>
        <w:t>MyGuide</w:t>
      </w:r>
      <w:proofErr w:type="spellEnd"/>
      <w:r w:rsidRPr="00583F3B">
        <w:rPr>
          <w:rFonts w:ascii="Cambria" w:hAnsi="Cambria" w:cs="Times New Roman"/>
        </w:rPr>
        <w:t xml:space="preserve"> website with your clients?</w:t>
      </w:r>
    </w:p>
    <w:p w14:paraId="58384C45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Has the </w:t>
      </w:r>
      <w:proofErr w:type="spellStart"/>
      <w:r w:rsidRPr="00583F3B">
        <w:rPr>
          <w:rFonts w:ascii="Cambria" w:hAnsi="Cambria" w:cs="Times New Roman"/>
        </w:rPr>
        <w:t>MyGuide</w:t>
      </w:r>
      <w:proofErr w:type="spellEnd"/>
      <w:r w:rsidRPr="00583F3B">
        <w:rPr>
          <w:rFonts w:ascii="Cambria" w:hAnsi="Cambria" w:cs="Times New Roman"/>
        </w:rPr>
        <w:t xml:space="preserve"> website changed your capacity or ability to provide services to support your client’s recovery in any way? </w:t>
      </w:r>
    </w:p>
    <w:p w14:paraId="02D2D0BB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If so, how has the website changed your capacity or ability to provide services to support your clients?</w:t>
      </w:r>
    </w:p>
    <w:p w14:paraId="6C9E4B5B" w14:textId="77777777" w:rsidR="00413056" w:rsidRPr="00583F3B" w:rsidRDefault="00413056" w:rsidP="00413056">
      <w:pPr>
        <w:pStyle w:val="Default"/>
        <w:numPr>
          <w:ilvl w:val="2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PROBE: Are there any changes to the quality of the services provided? Please describe. </w:t>
      </w:r>
    </w:p>
    <w:p w14:paraId="0FBDCF76" w14:textId="77777777" w:rsidR="00413056" w:rsidRPr="00583F3B" w:rsidRDefault="00413056" w:rsidP="00413056">
      <w:pPr>
        <w:pStyle w:val="Default"/>
        <w:numPr>
          <w:ilvl w:val="1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If not, what changes to the website could be made to improve your capacity or ability to provide services to support your clients better? </w:t>
      </w:r>
    </w:p>
    <w:p w14:paraId="7FCC8D66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Do you have any suggestions for improving the website so that it could be integrated more into clinical practice? </w:t>
      </w:r>
    </w:p>
    <w:p w14:paraId="65597059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Do you have any recommendations on promoting the </w:t>
      </w:r>
      <w:proofErr w:type="spellStart"/>
      <w:r w:rsidRPr="00583F3B">
        <w:rPr>
          <w:rFonts w:ascii="Cambria" w:hAnsi="Cambria" w:cs="Times New Roman"/>
        </w:rPr>
        <w:t>MyGuide</w:t>
      </w:r>
      <w:proofErr w:type="spellEnd"/>
      <w:r w:rsidRPr="00583F3B">
        <w:rPr>
          <w:rFonts w:ascii="Cambria" w:hAnsi="Cambria" w:cs="Times New Roman"/>
        </w:rPr>
        <w:t xml:space="preserve"> website or “getting the word out” to other healthcare providers about using the website as a resource with their clients? </w:t>
      </w:r>
    </w:p>
    <w:p w14:paraId="3337EE8F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 xml:space="preserve">Do you have any other suggestions on how the site could be improved to better support your practice or the services you provide to your clients? </w:t>
      </w:r>
    </w:p>
    <w:p w14:paraId="03C7B0D4" w14:textId="77777777" w:rsidR="00413056" w:rsidRPr="00583F3B" w:rsidRDefault="00413056" w:rsidP="00413056">
      <w:pPr>
        <w:pStyle w:val="Default"/>
        <w:numPr>
          <w:ilvl w:val="0"/>
          <w:numId w:val="2"/>
        </w:numPr>
        <w:spacing w:line="276" w:lineRule="auto"/>
        <w:rPr>
          <w:rFonts w:ascii="Cambria" w:hAnsi="Cambria" w:cs="Times New Roman"/>
        </w:rPr>
      </w:pPr>
      <w:r w:rsidRPr="00583F3B">
        <w:rPr>
          <w:rFonts w:ascii="Cambria" w:hAnsi="Cambria" w:cs="Times New Roman"/>
        </w:rPr>
        <w:t>Are there any comments or suggestions you would like to share?</w:t>
      </w:r>
    </w:p>
    <w:p w14:paraId="038915B5" w14:textId="1C489B91" w:rsidR="00856A4C" w:rsidRPr="00413056" w:rsidRDefault="00856A4C" w:rsidP="00413056"/>
    <w:sectPr w:rsidR="00856A4C" w:rsidRPr="004130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402"/>
    <w:multiLevelType w:val="multilevel"/>
    <w:tmpl w:val="9D10D4EC"/>
    <w:lvl w:ilvl="0">
      <w:start w:val="1"/>
      <w:numFmt w:val="decimal"/>
      <w:lvlText w:val="%1."/>
      <w:lvlJc w:val="left"/>
      <w:pPr>
        <w:ind w:left="860" w:hanging="360"/>
      </w:pPr>
      <w:rPr>
        <w:rFonts w:ascii="Times New Roman" w:eastAsiaTheme="minorEastAsia" w:hAnsi="Times New Roman" w:cs="Times New Roman"/>
        <w:b w:val="0"/>
        <w:bCs w:val="0"/>
        <w:w w:val="100"/>
        <w:sz w:val="20"/>
        <w:szCs w:val="20"/>
      </w:rPr>
    </w:lvl>
    <w:lvl w:ilvl="1">
      <w:start w:val="1"/>
      <w:numFmt w:val="lowerLetter"/>
      <w:lvlText w:val="%2."/>
      <w:lvlJc w:val="left"/>
      <w:pPr>
        <w:ind w:left="1580" w:hanging="360"/>
      </w:pPr>
      <w:rPr>
        <w:rFonts w:ascii="Arial" w:hAnsi="Arial" w:cs="Arial"/>
        <w:b w:val="0"/>
        <w:bCs w:val="0"/>
        <w:w w:val="100"/>
        <w:sz w:val="20"/>
        <w:szCs w:val="20"/>
      </w:rPr>
    </w:lvl>
    <w:lvl w:ilvl="2">
      <w:numFmt w:val="bullet"/>
      <w:lvlText w:val="•"/>
      <w:lvlJc w:val="left"/>
      <w:pPr>
        <w:ind w:left="2447" w:hanging="360"/>
      </w:pPr>
    </w:lvl>
    <w:lvl w:ilvl="3">
      <w:numFmt w:val="bullet"/>
      <w:lvlText w:val="•"/>
      <w:lvlJc w:val="left"/>
      <w:pPr>
        <w:ind w:left="3315" w:hanging="360"/>
      </w:pPr>
    </w:lvl>
    <w:lvl w:ilvl="4">
      <w:numFmt w:val="bullet"/>
      <w:lvlText w:val="•"/>
      <w:lvlJc w:val="left"/>
      <w:pPr>
        <w:ind w:left="4183" w:hanging="360"/>
      </w:pPr>
    </w:lvl>
    <w:lvl w:ilvl="5">
      <w:numFmt w:val="bullet"/>
      <w:lvlText w:val="•"/>
      <w:lvlJc w:val="left"/>
      <w:pPr>
        <w:ind w:left="5051" w:hanging="360"/>
      </w:pPr>
    </w:lvl>
    <w:lvl w:ilvl="6">
      <w:numFmt w:val="bullet"/>
      <w:lvlText w:val="•"/>
      <w:lvlJc w:val="left"/>
      <w:pPr>
        <w:ind w:left="5918" w:hanging="360"/>
      </w:pPr>
    </w:lvl>
    <w:lvl w:ilvl="7">
      <w:numFmt w:val="bullet"/>
      <w:lvlText w:val="•"/>
      <w:lvlJc w:val="left"/>
      <w:pPr>
        <w:ind w:left="6786" w:hanging="360"/>
      </w:pPr>
    </w:lvl>
    <w:lvl w:ilvl="8">
      <w:numFmt w:val="bullet"/>
      <w:lvlText w:val="•"/>
      <w:lvlJc w:val="left"/>
      <w:pPr>
        <w:ind w:left="7654" w:hanging="360"/>
      </w:pPr>
    </w:lvl>
  </w:abstractNum>
  <w:abstractNum w:abstractNumId="1" w15:restartNumberingAfterBreak="0">
    <w:nsid w:val="74E41AE7"/>
    <w:multiLevelType w:val="hybridMultilevel"/>
    <w:tmpl w:val="A672E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154202">
    <w:abstractNumId w:val="0"/>
  </w:num>
  <w:num w:numId="2" w16cid:durableId="2037194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C9"/>
    <w:rsid w:val="00000D48"/>
    <w:rsid w:val="00024985"/>
    <w:rsid w:val="00061EA6"/>
    <w:rsid w:val="000A43C0"/>
    <w:rsid w:val="00124A9D"/>
    <w:rsid w:val="001358D4"/>
    <w:rsid w:val="001746AD"/>
    <w:rsid w:val="001F3F39"/>
    <w:rsid w:val="002C2DFA"/>
    <w:rsid w:val="002F3FAA"/>
    <w:rsid w:val="003024D8"/>
    <w:rsid w:val="003139E1"/>
    <w:rsid w:val="003249DC"/>
    <w:rsid w:val="00324FC1"/>
    <w:rsid w:val="00373F1E"/>
    <w:rsid w:val="00376217"/>
    <w:rsid w:val="003A6A83"/>
    <w:rsid w:val="003D2323"/>
    <w:rsid w:val="003E215C"/>
    <w:rsid w:val="00413056"/>
    <w:rsid w:val="00453DEF"/>
    <w:rsid w:val="00495A81"/>
    <w:rsid w:val="004A253C"/>
    <w:rsid w:val="004A512B"/>
    <w:rsid w:val="004B2B5C"/>
    <w:rsid w:val="00526EDF"/>
    <w:rsid w:val="00601CA8"/>
    <w:rsid w:val="00626616"/>
    <w:rsid w:val="00633780"/>
    <w:rsid w:val="0065152A"/>
    <w:rsid w:val="007570F9"/>
    <w:rsid w:val="00763D82"/>
    <w:rsid w:val="0077465D"/>
    <w:rsid w:val="007B3E78"/>
    <w:rsid w:val="007D0753"/>
    <w:rsid w:val="007D7F25"/>
    <w:rsid w:val="0081363A"/>
    <w:rsid w:val="00846AE4"/>
    <w:rsid w:val="00856A4C"/>
    <w:rsid w:val="00880F35"/>
    <w:rsid w:val="008966F8"/>
    <w:rsid w:val="008E2EDF"/>
    <w:rsid w:val="0091185F"/>
    <w:rsid w:val="009226C3"/>
    <w:rsid w:val="009314E4"/>
    <w:rsid w:val="00935C59"/>
    <w:rsid w:val="00986BF7"/>
    <w:rsid w:val="009C097F"/>
    <w:rsid w:val="00A97C8B"/>
    <w:rsid w:val="00AA50E2"/>
    <w:rsid w:val="00AD18E6"/>
    <w:rsid w:val="00B226E5"/>
    <w:rsid w:val="00B578B6"/>
    <w:rsid w:val="00B57F86"/>
    <w:rsid w:val="00B70578"/>
    <w:rsid w:val="00B84701"/>
    <w:rsid w:val="00B97086"/>
    <w:rsid w:val="00BE0D73"/>
    <w:rsid w:val="00BF105D"/>
    <w:rsid w:val="00C2093C"/>
    <w:rsid w:val="00C42C2A"/>
    <w:rsid w:val="00C861F8"/>
    <w:rsid w:val="00CA1406"/>
    <w:rsid w:val="00CC6E80"/>
    <w:rsid w:val="00CD7127"/>
    <w:rsid w:val="00D35467"/>
    <w:rsid w:val="00D35B68"/>
    <w:rsid w:val="00D769C9"/>
    <w:rsid w:val="00DB4237"/>
    <w:rsid w:val="00DE6A1B"/>
    <w:rsid w:val="00F2533C"/>
    <w:rsid w:val="00F503B8"/>
    <w:rsid w:val="00F53ED8"/>
    <w:rsid w:val="00F7179B"/>
    <w:rsid w:val="00F932D7"/>
    <w:rsid w:val="00FB53BC"/>
    <w:rsid w:val="00FC4164"/>
    <w:rsid w:val="00FC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7E78A"/>
  <w15:chartTrackingRefBased/>
  <w15:docId w15:val="{88944655-7B76-154C-9210-3C2B42551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C9"/>
    <w:rPr>
      <w:rFonts w:eastAsiaTheme="minorEastAsia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9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9C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69C9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769C9"/>
    <w:rPr>
      <w:rFonts w:asciiTheme="majorHAnsi" w:eastAsiaTheme="majorEastAsia" w:hAnsiTheme="majorHAnsi" w:cstheme="majorBidi"/>
      <w:b/>
      <w:bCs/>
      <w:color w:val="156082" w:themeColor="accent1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769C9"/>
    <w:pPr>
      <w:ind w:left="720"/>
      <w:contextualSpacing/>
    </w:pPr>
  </w:style>
  <w:style w:type="paragraph" w:customStyle="1" w:styleId="Default">
    <w:name w:val="Default"/>
    <w:rsid w:val="00D769C9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0@student.ubc.ca</dc:creator>
  <cp:keywords/>
  <dc:description/>
  <cp:lastModifiedBy>turcott0@student.ubc.ca</cp:lastModifiedBy>
  <cp:revision>3</cp:revision>
  <dcterms:created xsi:type="dcterms:W3CDTF">2024-07-30T04:55:00Z</dcterms:created>
  <dcterms:modified xsi:type="dcterms:W3CDTF">2024-07-30T04:56:00Z</dcterms:modified>
</cp:coreProperties>
</file>